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926FC84">
      <w:pPr>
        <w:pStyle w:val="5"/>
        <w:rPr>
          <w:lang w:val="en-GB"/>
        </w:rPr>
      </w:pPr>
      <w:bookmarkStart w:id="0" w:name="_Hlk78282978"/>
      <w:r>
        <w:rPr>
          <w:lang w:val="en-GB"/>
        </w:rPr>
        <w:t>Inclusivity in global research</w:t>
      </w:r>
    </w:p>
    <w:p w14:paraId="5D02379E">
      <w:pPr>
        <w:spacing w:before="240" w:after="240"/>
        <w:rPr>
          <w:lang w:val="en-GB"/>
        </w:rPr>
      </w:pPr>
      <w:r>
        <w:rPr>
          <w:lang w:val="en-GB"/>
        </w:rPr>
        <w:t>PLOS’ policy on inclusivity in global research aims to improve transparency in the reporting of research performed outside of researchers’ own country or community</w:t>
      </w:r>
      <w:r>
        <w:t xml:space="preserve"> and</w:t>
      </w:r>
      <w:r>
        <w:rPr>
          <w:rFonts w:eastAsia="Times New Roman"/>
        </w:rPr>
        <w:t xml:space="preserve"> ensures that PLOS publications reporting global research adhere to high standards for research ethics and authorship</w:t>
      </w:r>
      <w:r>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Pr>
          <w:color w:val="FF0000"/>
        </w:rPr>
        <w:t>X</w:t>
      </w:r>
      <w:r>
        <w:t xml:space="preserve"> Checklist)”</w:t>
      </w:r>
      <w:bookmarkEnd w:id="2"/>
    </w:p>
    <w:bookmarkEnd w:id="3"/>
    <w:p w14:paraId="189A2EDB">
      <w:pPr>
        <w:spacing w:before="240" w:after="240"/>
      </w:pPr>
      <w:r>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bookmarkEnd w:id="0"/>
    <w:p w14:paraId="6E0451E3"/>
    <w:p w14:paraId="36C6527F">
      <w:pPr>
        <w:rPr>
          <w:b/>
          <w:sz w:val="28"/>
          <w:szCs w:val="28"/>
        </w:rPr>
      </w:pPr>
      <w:r>
        <w:rPr>
          <w:b/>
          <w:sz w:val="28"/>
          <w:szCs w:val="28"/>
        </w:rPr>
        <w:t>Ethical considerations, permits and authorship</w:t>
      </w:r>
    </w:p>
    <w:p w14:paraId="7157B4AA">
      <w:pPr>
        <w:spacing w:before="240" w:after="240"/>
        <w:rPr>
          <w:i/>
        </w:rPr>
      </w:pPr>
      <w:r>
        <w:rPr>
          <w:i/>
        </w:rPr>
        <w:t>This section is applicable to all research types.</w:t>
      </w:r>
    </w:p>
    <w:p w14:paraId="107B90EE">
      <w:pPr>
        <w:spacing w:before="240" w:after="240"/>
        <w:rPr>
          <w:rFonts w:hint="eastAsia" w:eastAsia="宋体"/>
          <w:lang w:eastAsia="zh-CN"/>
        </w:rPr>
      </w:pPr>
      <w:r>
        <mc:AlternateContent>
          <mc:Choice Requires="wps">
            <w:drawing>
              <wp:anchor distT="45720" distB="45720" distL="114300" distR="114300" simplePos="0" relativeHeight="251659264" behindDoc="0" locked="0" layoutInCell="1" allowOverlap="1">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14:paraId="6D277F44">
                            <w:r>
                              <w:t>This study was reviewed and approved by the Research Ethics Committee of SEGi University, Malaysia (Ref. No: [</w:t>
                            </w:r>
                            <w:r>
                              <w:rPr>
                                <w:rFonts w:hint="default" w:ascii="Times New Roman" w:hAnsi="Times New Roman" w:cs="Times New Roman"/>
                                <w:sz w:val="24"/>
                                <w:szCs w:val="24"/>
                                <w:highlight w:val="none"/>
                                <w:lang w:val="en-US" w:eastAsia="zh-CN"/>
                              </w:rPr>
                              <w:t>SEGiEC/SR/GSB/229/2025-2026</w:t>
                            </w:r>
                            <w:r>
                              <w:t>]). Participation was voluntary and all respondents provided informed consent prior to completing the questionnaire.</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top:65.15pt;height:110.6pt;width:538.5pt;mso-position-horizontal:right;mso-position-horizontal-relative:margin;mso-wrap-distance-bottom:3.6pt;mso-wrap-distance-left:9pt;mso-wrap-distance-right:9pt;mso-wrap-distance-top:3.6pt;z-index:251659264;mso-width-relative:page;mso-height-relative:margin;mso-height-percent:200;" fillcolor="#FFFFFF" filled="t" stroked="t" coordsize="21600,21600" o:gfxdata="UEsDBAoAAAAAAIdO4kAAAAAAAAAAAAAAAAAEAAAAZHJzL1BLAwQUAAAACACHTuJAN5mgRNcAAAAJ&#10;AQAADwAAAGRycy9kb3ducmV2LnhtbE2PwU7DMBBE70j8g7VIXBC1Q9SmCnEqhOgVRKiEenPibRKI&#10;7SjetuHv2Z7guDOj2TfFZnaDOOEU++A1JAsFAn0TbO9bDbuP7f0aRCTjrRmCRw0/GGFTXl8VJrfh&#10;7N/xVFEruMTH3GjoiMZcyth06ExchBE9e4cwOUN8Tq20kzlzuRvkg1Ir6Uzv+UNnRnzusPmujk7D&#10;tt5luAqfw9fb08u8j4e7iuhV69ubRD2CIJzpLwwXfEaHkpnqcPQ2ikEDDyFWU5WCuNgqy1iqNaTL&#10;ZAmyLOT/BeUvUEsDBBQAAAAIAIdO4kBkJ4xmMwIAAH0EAAAOAAAAZHJzL2Uyb0RvYy54bWytlM2O&#10;2yAQx++V+g6Ie+M4m2QTK84qTZSq0vZD2u0DEIxjVGAokNjp03fA3m20baU91AcEzPBn5jeDV3ed&#10;VuQsnJdgSpqPxpQIw6GS5ljSb4/7dwtKfGCmYgqMKOlFeHq3fvtm1dpCTKABVQlHUMT4orUlbUKw&#10;RZZ53gjN/AisMGiswWkWcOmOWeVYi+paZZPxeJ614CrrgAvvcXfXG+mg6F4jCHUtudgBP2lhQq/q&#10;hGIBU/KNtJ6uU7R1LXj4UtdeBKJKipmGNOIlOD/EMVuvWHF0zDaSDyGw14TwIifNpMFLn6V2LDBy&#10;cvIPKS25Aw91GHHQWZ9IIoJZ5OMXbB4aZkXKBVF7+wzd/z9Z/vn81RFZlXSS31JimMaSP4oukPfQ&#10;kUnk01pfoNuDRcfQ4TZ2TcrV23vg3z0xsG2YOYqNc9A2glUYXx5PZldHex0fRQ7tJ6jwGnYKkIS6&#10;2ukID3EQVMfaXJ5rE0PhuDlf3CyWMzRxtOXT8XQ+SdXLWPF03DofPgjQJE5K6rD4SZ6d732I4bDi&#10;ySXe5kHJai+VSgt3PGyVI2eGjbJPX8rghZsypC3pcjaZ9QT+KZEvbzbz2d8ktAz4fpTUJV2M4zc4&#10;KTMAi4x6WqE7dEMBDlBdEJ2DvoPx/eKkAfeTkha7t6T+x4k5QYn6aBD/Mp9OY7unxXR2i6yIu7Yc&#10;ri3McJQqaaCkn25DeiIJjN1gmfYyAYz17CMZYsWuTFyHFxTb/nqdvH7/Nda/AF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DeZoETXAAAACQEAAA8AAAAAAAAAAQAgAAAAIgAAAGRycy9kb3ducmV2Lnht&#10;bFBLAQIUABQAAAAIAIdO4kBkJ4xmMwIAAH0EAAAOAAAAAAAAAAEAIAAAACYBAABkcnMvZTJvRG9j&#10;LnhtbFBLBQYAAAAABgAGAFkBAADLBQAAAAA=&#10;">
                <v:fill on="t" focussize="0,0"/>
                <v:stroke color="#193A65" miterlimit="8" joinstyle="miter"/>
                <v:imagedata o:title=""/>
                <o:lock v:ext="edit" aspectratio="f"/>
                <v:textbox style="mso-fit-shape-to-text:t;">
                  <w:txbxContent>
                    <w:p w14:paraId="6D277F44">
                      <w:r>
                        <w:t>This study was reviewed and approved by the Research Ethics Committee of SEGi University, Malaysia (Ref. No: [</w:t>
                      </w:r>
                      <w:r>
                        <w:rPr>
                          <w:rFonts w:hint="default" w:ascii="Times New Roman" w:hAnsi="Times New Roman" w:cs="Times New Roman"/>
                          <w:sz w:val="24"/>
                          <w:szCs w:val="24"/>
                          <w:highlight w:val="none"/>
                          <w:lang w:val="en-US" w:eastAsia="zh-CN"/>
                        </w:rPr>
                        <w:t>SEGiEC/SR/GSB/229/2025-2026</w:t>
                      </w:r>
                      <w:r>
                        <w:t>]). Participation was voluntary and all respondents provided informed consent prior to completing the questionnaire.</w:t>
                      </w:r>
                    </w:p>
                  </w:txbxContent>
                </v:textbox>
                <w10:wrap type="square"/>
              </v:shape>
            </w:pict>
          </mc:Fallback>
        </mc:AlternateContent>
      </w:r>
      <w:r>
        <w:t xml:space="preserve">Provide details as to who granted permissions and/or consent for the study to take place in the Methods section of your manuscript. This should include the names of </w:t>
      </w:r>
      <w:r>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p w14:paraId="10A8E922">
      <w:pPr>
        <w:spacing w:before="240" w:after="240"/>
        <w:rPr>
          <w:rFonts w:hint="eastAsia" w:eastAsia="宋体"/>
          <w:lang w:eastAsia="zh-CN"/>
        </w:rPr>
      </w:pPr>
    </w:p>
    <w:p w14:paraId="5A4575A1">
      <w:pPr>
        <w:spacing w:before="240" w:after="240"/>
        <w:rPr>
          <w:rFonts w:hint="eastAsia" w:eastAsia="宋体"/>
          <w:lang w:eastAsia="zh-CN"/>
        </w:rPr>
      </w:pPr>
      <w:r>
        <mc:AlternateContent>
          <mc:Choice Requires="wps">
            <w:drawing>
              <wp:anchor distT="45720" distB="45720" distL="114300" distR="114300" simplePos="0" relativeHeight="251660288" behindDoc="0" locked="0" layoutInCell="1" allowOverlap="1">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14:paraId="19E6DEB8">
                            <w:r>
                              <w:t>No deviations from the approved study protocol occurred during data collection or analysis.</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top:41.15pt;height:110.6pt;width:538.5pt;mso-position-horizontal:right;mso-position-horizontal-relative:margin;mso-wrap-distance-bottom:3.6pt;mso-wrap-distance-left:9pt;mso-wrap-distance-right:9pt;mso-wrap-distance-top:3.6pt;z-index:251660288;mso-width-relative:page;mso-height-relative:margin;mso-height-percent:200;" fillcolor="#FFFFFF" filled="t" stroked="t" coordsize="21600,21600" o:gfxdata="UEsDBAoAAAAAAIdO4kAAAAAAAAAAAAAAAAAEAAAAZHJzL1BLAwQUAAAACACHTuJAeSikktcAAAAI&#10;AQAADwAAAGRycy9kb3ducmV2LnhtbE2PwU7DMBBE70j8g7VIXBC124imSuNUCNEriFAJcXPibZIS&#10;r6N424a/xz3R4+ysZt7km8n14oRj6DxpmM8UCKTa244aDbvP7eMKRGBD1vSeUMMvBtgUtze5yaw/&#10;0weeSm5EDKGQGQ0t85BJGeoWnQkzPyBFb+9HZzjKsZF2NOcY7nq5UGopnekoNrRmwJcW65/y6DRs&#10;q12KS//VH96fX6fvsH8omd+0vr+bqzUIxon/n+GCH9GhiEyVP5INotcQh7CG1SIBcXFVmsZLpSFR&#10;yRPIIpfXA4o/UEsDBBQAAAAIAIdO4kDfAbinMAIAAHsEAAAOAAAAZHJzL2Uyb0RvYy54bWytlM2O&#10;2yAQx++V+g6Ie+N8N7HirNJEqSptt5V2+wAE4xgVGAok9vbpO2BvGqWttIf6gIAZ/sz8ZvDqrtWK&#10;nIXzEkxBR4MhJcJwKKU5FvTb0/7dghIfmCmZAiMK+iw8vVu/fbNqbC7GUIMqhSMoYnze2ILWIdg8&#10;yzyvhWZ+AFYYNFbgNAu4dMesdKxBda2y8XA4zxpwpXXAhfe4u+uMtFd0rxGEqpJc7ICftDChU3VC&#10;sYAp+VpaT9cp2qoSPHypKi8CUQXFTEMa8RKcH+KYrVcsPzpma8n7ENhrQrjJSTNp8NKL1I4FRk5O&#10;/iGlJXfgoQoDDjrrEklEMIvR8IbNY82sSLkgam8v0P3/k+UP56+OyLKgE0oM01jwJ9EG8gFaMo50&#10;GutzdHq06BZa3MaeSZl6ew/8uycGtjUzR7FxDppasBKjG8WT2dXRTsdHkUPzGUq8hp0CJKG2cjqi&#10;QxgE1bEyz5fKxFA4bs4Xk8VyhiaOttF0OJ2PU+0ylr8ct86HjwI0iZOCOix9kmfnex9iOCx/cYm3&#10;eVCy3Eul0sIdD1vlyJlhm+zTlzK4cVOGNAVdzsazjsA/JUbLyWY++5uElgFfj5K6oIth/HonZXpg&#10;kVFHK7SHti/AAcpnROeg6198vTipwf2kpMHeLaj/cWJOUKI+GcS/HE2nsdnTYjp7j6yIu7Ycri3M&#10;cJQqaKCkm25DeiAJjN1gmfYyAYz17CLpY8WeTFz79xOb/nqdvH7/M9a/AF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HkopJLXAAAACAEAAA8AAAAAAAAAAQAgAAAAIgAAAGRycy9kb3ducmV2LnhtbFBL&#10;AQIUABQAAAAIAIdO4kDfAbinMAIAAHsEAAAOAAAAAAAAAAEAIAAAACYBAABkcnMvZTJvRG9jLnht&#10;bFBLBQYAAAAABgAGAFkBAADIBQAAAAA=&#10;">
                <v:fill on="t" focussize="0,0"/>
                <v:stroke color="#193A65" miterlimit="8" joinstyle="miter"/>
                <v:imagedata o:title=""/>
                <o:lock v:ext="edit" aspectratio="f"/>
                <v:textbox style="mso-fit-shape-to-text:t;">
                  <w:txbxContent>
                    <w:p w14:paraId="19E6DEB8">
                      <w:r>
                        <w:t>No deviations from the approved study protocol occurred during data collection or analysis.</w:t>
                      </w:r>
                    </w:p>
                  </w:txbxContent>
                </v:textbox>
                <w10:wrap type="square"/>
              </v:shape>
            </w:pict>
          </mc:Fallback>
        </mc:AlternateContent>
      </w:r>
      <w:r>
        <w:t>If there were any deviations from the study protocol after approval was obtained please provide details of these changes in the Methods section of your manuscript.</w:t>
      </w:r>
      <w:bookmarkStart w:id="4" w:name="_Hlk73631626"/>
    </w:p>
    <w:p w14:paraId="38C7B663">
      <w:pPr>
        <w:spacing w:before="240" w:after="240"/>
      </w:pPr>
      <w:r>
        <w:t xml:space="preserve">Did this study involve local collaborators that are residents of the country where the research was conducted or members of the community studied? If you do not have any authors from said communities, please provide </w:t>
      </w:r>
      <w:bookmarkStart w:id="7" w:name="_GoBack"/>
      <w:bookmarkEnd w:id="7"/>
      <w:r>
        <mc:AlternateContent>
          <mc:Choice Requires="wps">
            <w:drawing>
              <wp:anchor distT="45720" distB="45720" distL="114300" distR="114300" simplePos="0" relativeHeight="251661312" behindDoc="0" locked="0" layoutInCell="1" allowOverlap="1">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41AE696F">
                            <w:pPr>
                              <w:rPr>
                                <w:lang w:val="en-GB"/>
                              </w:rPr>
                            </w:pPr>
                            <w:r>
                              <w:rPr>
                                <w:lang w:val="en-GB"/>
                              </w:rPr>
                              <w:t xml:space="preserve">The study was conducted online among working </w:t>
                            </w:r>
                            <w:r>
                              <w:rPr>
                                <w:rFonts w:hint="eastAsia" w:eastAsia="宋体"/>
                                <w:lang w:val="en-US" w:eastAsia="zh-CN"/>
                              </w:rPr>
                              <w:t>educators</w:t>
                            </w:r>
                            <w:r>
                              <w:rPr>
                                <w:lang w:val="en-GB"/>
                              </w:rPr>
                              <w:t xml:space="preserve"> in </w:t>
                            </w:r>
                            <w:r>
                              <w:rPr>
                                <w:rFonts w:hint="eastAsia" w:eastAsia="宋体"/>
                                <w:lang w:val="en-US" w:eastAsia="zh-CN"/>
                              </w:rPr>
                              <w:t>Guangdong</w:t>
                            </w:r>
                            <w:r>
                              <w:rPr>
                                <w:lang w:val="en-GB"/>
                              </w:rPr>
                              <w:t>, China. All authors are affiliated with academic institutions in China or Malaysia and were directly involved in research design, data collection, analysis, and manuscript preparation. No additional local collaborators were required.</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55.75pt;height:53.25pt;width:538.5pt;mso-position-horizontal:right;mso-position-horizontal-relative:margin;mso-wrap-distance-bottom:3.6pt;mso-wrap-distance-left:9pt;mso-wrap-distance-right:9pt;mso-wrap-distance-top:3.6pt;z-index:251661312;mso-width-relative:page;mso-height-relative:page;" fillcolor="#FFFFFF" filled="t" stroked="t" coordsize="21600,21600" o:gfxdata="UEsDBAoAAAAAAIdO4kAAAAAAAAAAAAAAAAAEAAAAZHJzL1BLAwQUAAAACACHTuJAZgpZBtYAAAAJ&#10;AQAADwAAAGRycy9kb3ducmV2LnhtbE2PT0vDQBDF74LfYRnBi9jdBExLzKaHguBJbC2It2l2TILZ&#10;2ZDd9M+3d3rS47z3ePN71frsB3WkKfaBLWQLA4q4Ca7n1sL+4+VxBSomZIdDYLJwoQjr+vamwtKF&#10;E2/puEutkhKOJVroUhpLrWPTkce4CCOxeN9h8pjknFrtJjxJuR90bkyhPfYsHzocadNR87ObvYX5&#10;oXj/9E5/Yf7Gr2ET8bJNhbX3d5l5BpXonP7CcMUXdKiF6RBmdlENFmRIEjXLnkBdbbNcinSwkGcr&#10;A7qu9P8F9S9QSwMEFAAAAAgAh07iQFrdULAxAgAAegQAAA4AAABkcnMvZTJvRG9jLnhtbK1UUW/b&#10;IBB+n7T/gHhfnaRxmlhxqqxVp0ldN6ndD8AYx2jAMSCxu1+/AztZ2mlSH+YHxHHHd999d3h93WtF&#10;DsJ5Caak04sJJcJwqKXZlfT7092HJSU+MFMzBUaU9Fl4er15/27d2ULMoAVVC0cQxPiisyVtQ7BF&#10;lnneCs38BVhh0NmA0yyg6XZZ7ViH6Fpls8lkkXXgauuAC+/x9HZw0hHRvQUQmkZycQt8r4UJA6oT&#10;igUsybfSerpJbJtG8PC1abwIRJUUKw1pxSS4r+Kabdas2DlmW8lHCuwtFF7VpJk0mPQEdcsCI3sn&#10;/4LSkjvw0IQLDjobCkmKYBXTySttHltmRaoFpfb2JLr/f7D84fDNEVmXNKfEMI0NfxJ9IB+hJ7Oo&#10;Tmd9gUGPFsNCj8c4M6lSb++B//DEwE3LzE5snYOuFaxGdtN4Mzu7OuD4CFJ1X6DGNGwfIAH1jdNR&#10;OhSDIDp25vnUmUiF4+Fieblc5eji6FtcLWZXeUrBiuNt63z4JECTuCmpw84ndHa49yGyYcUxJCbz&#10;oGR9J5VKhttVN8qRA8MpuUvfiP4iTBnSlXSVz/JBgH9CTFeX28WR4AsILQM+HiV1SZeT+I15lBn1&#10;ihINYoW+6kf9K6ifUTkHw/ji48VNC+4XJR2Obkn9zz1zghL12aD6q+l8Hmc9GfP8aoaGO/dU5x5m&#10;OEKVNFAybG9Ceh9RGANb7FIjk4CxnQOTkSuOZNJ1fD5x5s/tFPXnl7H5DV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GYKWQbWAAAACQEAAA8AAAAAAAAAAQAgAAAAIgAAAGRycy9kb3ducmV2LnhtbFBL&#10;AQIUABQAAAAIAIdO4kBa3VCwMQIAAHoEAAAOAAAAAAAAAAEAIAAAACUBAABkcnMvZTJvRG9jLnht&#10;bFBLBQYAAAAABgAGAFkBAADIBQAAAAA=&#10;">
                <v:fill on="t" focussize="0,0"/>
                <v:stroke color="#193A65" miterlimit="8" joinstyle="miter"/>
                <v:imagedata o:title=""/>
                <o:lock v:ext="edit" aspectratio="f"/>
                <v:textbox>
                  <w:txbxContent>
                    <w:p w14:paraId="41AE696F">
                      <w:pPr>
                        <w:rPr>
                          <w:lang w:val="en-GB"/>
                        </w:rPr>
                      </w:pPr>
                      <w:r>
                        <w:rPr>
                          <w:lang w:val="en-GB"/>
                        </w:rPr>
                        <w:t xml:space="preserve">The study was conducted online among working </w:t>
                      </w:r>
                      <w:r>
                        <w:rPr>
                          <w:rFonts w:hint="eastAsia" w:eastAsia="宋体"/>
                          <w:lang w:val="en-US" w:eastAsia="zh-CN"/>
                        </w:rPr>
                        <w:t>educators</w:t>
                      </w:r>
                      <w:r>
                        <w:rPr>
                          <w:lang w:val="en-GB"/>
                        </w:rPr>
                        <w:t xml:space="preserve"> in </w:t>
                      </w:r>
                      <w:r>
                        <w:rPr>
                          <w:rFonts w:hint="eastAsia" w:eastAsia="宋体"/>
                          <w:lang w:val="en-US" w:eastAsia="zh-CN"/>
                        </w:rPr>
                        <w:t>Guangdong</w:t>
                      </w:r>
                      <w:r>
                        <w:rPr>
                          <w:lang w:val="en-GB"/>
                        </w:rPr>
                        <w:t>, China. All authors are affiliated with academic institutions in China or Malaysia and were directly involved in research design, data collection, analysis, and manuscript preparation. No additional local collaborators were required.</w:t>
                      </w:r>
                    </w:p>
                  </w:txbxContent>
                </v:textbox>
                <w10:wrap type="square"/>
              </v:shape>
            </w:pict>
          </mc:Fallback>
        </mc:AlternateContent>
      </w:r>
      <w:r>
        <w:t xml:space="preserve">an explanation for this below. </w:t>
      </w:r>
    </w:p>
    <w:p w14:paraId="394B3D78">
      <w:pPr>
        <w:spacing w:before="240" w:after="240"/>
        <w:rPr>
          <w:rFonts w:hint="eastAsia" w:eastAsia="宋体"/>
          <w:lang w:val="en-GB" w:eastAsia="zh-CN"/>
        </w:rPr>
      </w:pPr>
    </w:p>
    <w:p w14:paraId="60ACB501">
      <w:pPr>
        <w:spacing w:before="240" w:after="240"/>
      </w:pPr>
      <w:r>
        <w:t>All listed authors meet PLOS authorship criteria and contributed substantially to the conception, design, analysis, and writing of the manuscript. No eligible contributors have been omitted.</w:t>
      </w:r>
      <w:r>
        <w:fldChar w:fldCharType="begin"/>
      </w:r>
      <w:r>
        <w:instrText xml:space="preserve"> HYPERLINK </w:instrText>
      </w:r>
      <w:r>
        <w:fldChar w:fldCharType="separate"/>
      </w:r>
      <w:r>
        <w:fldChar w:fldCharType="end"/>
      </w:r>
    </w:p>
    <w:p w14:paraId="5CA8BFC7">
      <w:pPr>
        <w:spacing w:before="240" w:after="240"/>
      </w:pPr>
    </w:p>
    <w:bookmarkEnd w:id="4"/>
    <w:p w14:paraId="50D21C05">
      <w:pPr>
        <w:rPr>
          <w:b/>
          <w:sz w:val="28"/>
          <w:szCs w:val="28"/>
        </w:rPr>
      </w:pPr>
      <w:r>
        <w:rPr>
          <w:b/>
          <w:sz w:val="28"/>
          <w:szCs w:val="28"/>
        </w:rPr>
        <w:t>Human subjects research (e.g. health research, medical research, cross-cultural psychology)</w:t>
      </w:r>
    </w:p>
    <w:p w14:paraId="4FCD7FF8">
      <w:pPr>
        <w:spacing w:before="240" w:after="240"/>
      </w:pPr>
      <w:bookmarkStart w:id="5" w:name="_Hlk73537624"/>
      <w:r>
        <mc:AlternateContent>
          <mc:Choice Requires="wps">
            <w:drawing>
              <wp:anchor distT="45720" distB="45720" distL="114300" distR="114300" simplePos="0" relativeHeight="251662336" behindDoc="0" locked="0" layoutInCell="1" allowOverlap="1">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223CD14A">
                            <w:r>
                              <w:t>Not applicable. The research involved individual adult participants from the general working population, not community or Indigenous representatives.</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78.55pt;height:53.25pt;width:538.5pt;mso-position-horizontal:right;mso-position-horizontal-relative:margin;mso-wrap-distance-bottom:3.6pt;mso-wrap-distance-top:3.6pt;z-index:251662336;mso-width-relative:page;mso-height-relative:page;" fillcolor="#FFFFFF" filled="t" stroked="t" coordsize="21600,21600" o:gfxdata="UEsDBAoAAAAAAIdO4kAAAAAAAAAAAAAAAAAEAAAAZHJzL1BLAwQUAAAACACHTuJAdp1mN9cAAAAJ&#10;AQAADwAAAGRycy9kb3ducmV2LnhtbE2PzU7DMBCE70i8g7VIXBC1E4RThTg9VELihGiLhLht420S&#10;Ea+j2OnP2+Oe4Lgzo9lvqtXZDeJIU+g9G8gWCgRx423PrYHP3evjEkSIyBYHz2TgQgFW9e1NhaX1&#10;J97QcRtbkUo4lGigi3EspQxNRw7Dwo/EyTv4yWFM59RKO+EplbtB5kpp6bDn9KHDkdYdNT/b2RmY&#10;H/THl7PyG/N3fvPrgJdN1Mbc32XqBUSkc/wLwxU/oUOdmPZ+ZhvEYCANiUl9LjIQV1sVRZL2BnL9&#10;pEHWlfy/oP4FUEsDBBQAAAAIAIdO4kD0yfK6MQIAAHsEAAAOAAAAZHJzL2Uyb0RvYy54bWytVFFv&#10;2jAQfp+0/2D5fQQoUIgIFQMxTeq6Se1+gHEcYs32ebYh6X79zk5gtNOkPiwPls93/u67785Z3rVa&#10;kZNwXoIp6GgwpEQYDqU0h4J+f9p9mFPiAzMlU2BEQZ+Fp3er9++Wjc3FGGpQpXAEQYzPG1vQOgSb&#10;Z5nntdDMD8AKg84KnGYBTXfISscaRNcqGw+Hs6wBV1oHXHiPp9vOSXtE9xZAqCrJxRb4UQsTOlQn&#10;FAtYkq+l9XSV2FaV4OFrVXkRiCooVhrSiklwv49rtlqy/OCYrSXvKbC3UHhVk2bSYNIL1JYFRo5O&#10;/gWlJXfgoQoDDjrrCkmKYBWj4SttHmtmRaoFpfb2Irr/f7D84fTNEVniJEwoMUxjx59EG8hHaMk4&#10;ytNYn2PUo8W40OIxhqZSvb0H/sMTA5uamYNYOwdNLViJ9EbxZnZ1tcPxEWTffIES07BjgATUVk5H&#10;7VANgujYmudLayIVjoez+c18MUUXR9/sdja+naYULD/fts6HTwI0iZuCOmx9Qmenex8iG5afQ2Iy&#10;D0qWO6lUMtxhv1GOnBiOyS59PfqLMGVIU9DFdDztBPgnxGhxs56dCb6A0DLg61FSF3Q+jF+fR5le&#10;ryhRJ1Zo922v/x7KZ1TOQTe/+HpxU4P7RUmDs1tQ//PInKBEfTao/mI0mcRhT8ZkejtGw1179tce&#10;ZjhCFTRQ0m03IT2QKIyBNXapkknA2M6OSc8VZzLp2r+fOPTXdor6889Y/QZ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B2nWY31wAAAAkBAAAPAAAAAAAAAAEAIAAAACIAAABkcnMvZG93bnJldi54bWxQ&#10;SwECFAAUAAAACACHTuJA9MnyujECAAB7BAAADgAAAAAAAAABACAAAAAmAQAAZHJzL2Uyb0RvYy54&#10;bWxQSwUGAAAAAAYABgBZAQAAyQUAAAAA&#10;">
                <v:fill on="t" focussize="0,0"/>
                <v:stroke color="#193A65" miterlimit="8" joinstyle="miter"/>
                <v:imagedata o:title=""/>
                <o:lock v:ext="edit" aspectratio="f"/>
                <v:textbox>
                  <w:txbxContent>
                    <w:p w14:paraId="223CD14A">
                      <w:r>
                        <w:t>Not applicable. The research involved individual adult participants from the general working population, not community or Indigenous representatives.</w:t>
                      </w:r>
                    </w:p>
                  </w:txbxContent>
                </v:textbox>
                <w10:wrap type="topAndBottom"/>
              </v:shape>
            </w:pict>
          </mc:Fallback>
        </mc:AlternateContent>
      </w:r>
      <w:r>
        <w:t xml:space="preserve">Did you obtain written informed consent from a representative of the local community or region before the research took place? 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pPr>
        <w:spacing w:before="240" w:after="240"/>
      </w:pPr>
      <w:r>
        <mc:AlternateContent>
          <mc:Choice Requires="wps">
            <w:drawing>
              <wp:anchor distT="45720" distB="45720" distL="114300" distR="114300" simplePos="0" relativeHeight="251663360" behindDoc="0" locked="0" layoutInCell="1" allowOverlap="1">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6D21B23F"/>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90.25pt;height:53.25pt;width:538.5pt;mso-position-horizontal:right;mso-position-horizontal-relative:margin;mso-wrap-distance-bottom:3.6pt;mso-wrap-distance-top:3.6pt;z-index:251663360;mso-width-relative:page;mso-height-relative:page;" fillcolor="#FFFFFF" filled="t" stroked="t" coordsize="21600,21600" o:gfxdata="UEsDBAoAAAAAAIdO4kAAAAAAAAAAAAAAAAAEAAAAZHJzL1BLAwQUAAAACACHTuJAvuhQW9YAAAAJ&#10;AQAADwAAAGRycy9kb3ducmV2LnhtbE2PT0vDQBDF74LfYRnBi9jdBkxDzKaHguBJbC2It2l2TILZ&#10;2ZDd9M+3d3rS28x7w5vfq9ZnP6gjTbEPbGG5MKCIm+B6bi3sP14eC1AxITscApOFC0VY17c3FZYu&#10;nHhLx11qlYRwLNFCl9JYah2bjjzGRRiJxfsOk8ck69RqN+FJwv2gM2Ny7bFn+dDhSJuOmp/d7C3M&#10;D/n7p3f6C7M3fg2biJdtyq29v1uaZ1CJzunvGK74gg61MB3CzC6qwYIUSaIW5gnU1TarlUgHC1kh&#10;g64r/b9B/QtQSwMEFAAAAAgAh07iQHadfugxAgAAewQAAA4AAABkcnMvZTJvRG9jLnhtbK1UUW/b&#10;IBB+n7T/gHhfnaRxmlhxqqxVp0ldN6ndD8AYx2jAMSCxu1+/AztZ2mlSH+YHxHHHd999d3h93WtF&#10;DsJ5Caak04sJJcJwqKXZlfT7092HJSU+MFMzBUaU9Fl4er15/27d2ULMoAVVC0cQxPiisyVtQ7BF&#10;lnneCs38BVhh0NmA0yyg6XZZ7ViH6Fpls8lkkXXgauuAC+/x9HZw0hHRvQUQmkZycQt8r4UJA6oT&#10;igUsybfSerpJbJtG8PC1abwIRJUUKw1pxSS4r+Kabdas2DlmW8lHCuwtFF7VpJk0mPQEdcsCI3sn&#10;/4LSkjvw0IQLDjobCkmKYBXTySttHltmRaoFpfb2JLr/f7D84fDNEVnjJOSUGKax40+iD+Qj9GQW&#10;5emsLzDq0WJc6PEYQ1Op3t4D/+GJgZuWmZ3YOgddK1iN9KbxZnZ2dcDxEaTqvkCNadg+QALqG6ej&#10;dqgGQXRszfOpNZEKx8PF8nK5ytHF0be4Wsyu8pSCFcfb1vnwSYAmcVNSh61P6Oxw70Nkw4pjSEzm&#10;Qcn6TiqVDLerbpQjB4Zjcpe+Ef1FmDKkK+kqn+WDAP+EmK4ut4sjwRcQWgZ8PUrqki4n8RvzKDPq&#10;FSUaxAp91Y/6V1A/o3IOhvnF14ubFtwvSjqc3ZL6n3vmBCXqs0H1V9P5PA57Mub51QwNd+6pzj3M&#10;cIQqaaBk2N6E9ECiMAa22KVGJgFjOwcmI1ecyaTr+H7i0J/bKerPP2PzG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L7oUFvWAAAACQEAAA8AAAAAAAAAAQAgAAAAIgAAAGRycy9kb3ducmV2LnhtbFBL&#10;AQIUABQAAAAIAIdO4kB2nX7oMQIAAHsEAAAOAAAAAAAAAAEAIAAAACUBAABkcnMvZTJvRG9jLnht&#10;bFBLBQYAAAAABgAGAFkBAADIBQAAAAA=&#10;">
                <v:fill on="t" focussize="0,0"/>
                <v:stroke color="#193A65" miterlimit="8" joinstyle="miter"/>
                <v:imagedata o:title=""/>
                <o:lock v:ext="edit" aspectratio="f"/>
                <v:textbox>
                  <w:txbxContent>
                    <w:p w14:paraId="6D21B23F"/>
                  </w:txbxContent>
                </v:textbox>
                <w10:wrap type="topAndBottom"/>
              </v:shape>
            </w:pict>
          </mc:Fallback>
        </mc:AlternateContent>
      </w:r>
      <w:r>
        <w:t xml:space="preserve">How did members of the local community provide input on the aims of the research investigation, its methodology, and its anticipated outcome(s)? </w:t>
      </w:r>
    </w:p>
    <w:p w14:paraId="4E65FA24">
      <w:pPr>
        <w:spacing w:before="240" w:after="240"/>
      </w:pPr>
      <w:r>
        <mc:AlternateContent>
          <mc:Choice Requires="wps">
            <w:drawing>
              <wp:anchor distT="45720" distB="45720" distL="114300" distR="114300" simplePos="0" relativeHeight="251664384" behindDoc="0" locked="0" layoutInCell="1" allowOverlap="1">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53B10E27">
                            <w:pPr>
                              <w:spacing w:before="240" w:after="240"/>
                            </w:pPr>
                            <w:r>
                              <w:t>The research design and questionnaire content were reviewed by three professors from Chinese universities specializing in consumer behavior, management, and linguistics to ensure linguistic accuracy and cultural relevance.</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89.15pt;height:53.25pt;width:538.5pt;mso-position-horizontal:right;mso-position-horizontal-relative:margin;mso-wrap-distance-bottom:3.6pt;mso-wrap-distance-top:3.6pt;z-index:251664384;mso-width-relative:page;mso-height-relative:page;" fillcolor="#FFFFFF" filled="t" stroked="t" coordsize="21600,21600" o:gfxdata="UEsDBAoAAAAAAIdO4kAAAAAAAAAAAAAAAAAEAAAAZHJzL1BLAwQUAAAACACHTuJAHJ0d/9cAAAAJ&#10;AQAADwAAAGRycy9kb3ducmV2LnhtbE2PT0vDQBDF74LfYRnBi7SbRklCzKaHguBJbBXE2zQ7TYLZ&#10;2ZDd9M+3d3rS47z3ePN71frsBnWkKfSeDayWCSjixtueWwOfHy+LAlSIyBYHz2TgQgHW9e1NhaX1&#10;J97ScRdbJSUcSjTQxTiWWoemI4dh6Udi8Q5+chjlnFptJzxJuRt0miSZdtizfOhwpE1Hzc9udgbm&#10;h+z9y1n9jekbv/pNwMs2Zsbc362SZ1CRzvEvDFd8QYdamPZ+ZhvUYECGRFHz4hHU1U7yXKS9gbR4&#10;KkDXlf6/oP4FUEsDBBQAAAAIAIdO4kDwYOofMQIAAHsEAAAOAAAAZHJzL2Uyb0RvYy54bWytVFFv&#10;2yAQfp+0/4B4X52kiZtYcaqsVadJXTep3Q/AGMdowDEgsbtfvwM7WdppUh/mB8Rxx3fffXd4fd1r&#10;RQ7CeQmmpNOLCSXCcKil2ZX0+9PdhyUlPjBTMwVGlPRZeHq9ef9u3dlCzKAFVQtHEMT4orMlbUOw&#10;RZZ53grN/AVYYdDZgNMsoOl2We1Yh+haZbPJJM86cLV1wIX3eHo7OOmI6N4CCE0jubgFvtfChAHV&#10;CcUCluRbaT3dJLZNI3j42jReBKJKipWGtGIS3FdxzTZrVuwcs63kIwX2FgqvatJMGkx6grplgZG9&#10;k39BackdeGjCBQedDYUkRbCK6eSVNo8tsyLVglJ7exLd/z9Y/nD45oiscRJySgzT2PEn0QfyEXoy&#10;i/J01hcY9WgxLvR4jKGpVG/vgf/wxMBNy8xObJ2DrhWsRnrTeDM7uzrg+AhSdV+gxjRsHyAB9Y3T&#10;UTtUgyA6tub51JpIheNhvrxcrhbo4ujLr/LZ1SKlYMXxtnU+fBKgSdyU1GHrEzo73PsQ2bDiGBKT&#10;eVCyvpNKJcPtqhvlyIHhmNylb0R/EaYM6Uq6WswWgwD/hJiuLrf5keALCC0Dvh4ldUmXk/iNeZQZ&#10;9YoSDWKFvupH/Suon1E5B8P84uvFTQvuFyUdzm5J/c89c4IS9dmg+qvpfB6HPRnzxdUMDXfuqc49&#10;zHCEKmmgZNjehPRAojAGttilRiYBYzsHJiNXnMmk6/h+4tCf2ynqzz9j8xt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AcnR3/1wAAAAkBAAAPAAAAAAAAAAEAIAAAACIAAABkcnMvZG93bnJldi54bWxQ&#10;SwECFAAUAAAACACHTuJA8GDqHzECAAB7BAAADgAAAAAAAAABACAAAAAmAQAAZHJzL2Uyb0RvYy54&#10;bWxQSwUGAAAAAAYABgBZAQAAyQUAAAAA&#10;">
                <v:fill on="t" focussize="0,0"/>
                <v:stroke color="#193A65" miterlimit="8" joinstyle="miter"/>
                <v:imagedata o:title=""/>
                <o:lock v:ext="edit" aspectratio="f"/>
                <v:textbox>
                  <w:txbxContent>
                    <w:p w14:paraId="53B10E27">
                      <w:pPr>
                        <w:spacing w:before="240" w:after="240"/>
                      </w:pPr>
                      <w:r>
                        <w:t>The research design and questionnaire content were reviewed by three professors from Chinese universities specializing in consumer behavior, management, and linguistics to ensure linguistic accuracy and cultural relevance.</w:t>
                      </w:r>
                    </w:p>
                  </w:txbxContent>
                </v:textbox>
                <w10:wrap type="topAndBottom"/>
              </v:shape>
            </w:pict>
          </mc:Fallback>
        </mc:AlternateContent>
      </w:r>
      <w:r>
        <w:t>When engaging with the local community, how did you ensure that the informed consent documents and other materials could be understood by local stakeholders?</w:t>
      </w:r>
    </w:p>
    <w:bookmarkEnd w:id="5"/>
    <w:p w14:paraId="393A0AEC">
      <w:pPr>
        <w:spacing w:before="240" w:after="240"/>
      </w:pPr>
      <w:r>
        <mc:AlternateContent>
          <mc:Choice Requires="wps">
            <w:drawing>
              <wp:anchor distT="45720" distB="45720" distL="114300" distR="114300" simplePos="0" relativeHeight="251665408" behindDoc="0" locked="0" layoutInCell="1" allowOverlap="1">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63B5C0C8">
                            <w:pPr>
                              <w:spacing w:before="240" w:after="240"/>
                            </w:pPr>
                            <w:r>
                              <w:t>The survey included a bilingual (Chinese–English) consent statement at the beginning, ensuring that all participants clearly understood the study’s purpose, voluntary nature, and confidentiality protections.</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55pt;height:53.25pt;width:538.5pt;mso-position-horizontal:right;mso-position-horizontal-relative:margin;mso-wrap-distance-bottom:3.6pt;mso-wrap-distance-top:3.6pt;z-index:251665408;mso-width-relative:page;mso-height-relative:page;" fillcolor="#FFFFFF" filled="t" stroked="t" coordsize="21600,21600" o:gfxdata="UEsDBAoAAAAAAIdO4kAAAAAAAAAAAAAAAAAEAAAAZHJzL1BLAwQUAAAACACHTuJAu8eaudYAAAAJ&#10;AQAADwAAAGRycy9kb3ducmV2LnhtbE2PT0vDQBDF74LfYRnBi9jdBEwlZtNDQfAkbRXE2zQ7JsHs&#10;bMhu+ufbd3rS25t5w5vfq1YnP6gDTbEPbCFbGFDETXA9txY+P14fn0HFhOxwCEwWzhRhVd/eVFi6&#10;cOQtHXapVRLCsUQLXUpjqXVsOvIYF2EkFu8nTB6TjFOr3YRHCfeDzo0ptMee5UOHI607an53s7cw&#10;PxSbL+/0N+bv/BbWEc/bVFh7f5eZF1CJTunvGK74gg61MO3DzC6qwYIUSbLNjIirbZZLUXsLeVY8&#10;ga4r/b9BfQFQSwMEFAAAAAgAh07iQG4zQ9IxAgAAewQAAA4AAABkcnMvZTJvRG9jLnhtbK1U227b&#10;MAx9H7B/EPS+OHGbm1Gn6BJkGNB1A9p9gCLLsTBJ1CQldvb1o2SnSzsM6MP8IIgidXh4SPnmttOK&#10;HIXzEkxJJ6MxJcJwqKTZl/T70/bDghIfmKmYAiNKehKe3q7ev7tpbSFyaEBVwhEEMb5obUmbEGyR&#10;ZZ43QjM/AisMOmtwmgU03T6rHGsRXassH49nWQuusg648B5PN72TDojuLYBQ15KLDfCDFib0qE4o&#10;FrAk30jr6SqxrWvBw9e69iIQVVKsNKQVk+B+F9dsdcOKvWO2kXygwN5C4VVNmkmDSZ+hNiwwcnDy&#10;LygtuQMPdRhx0FlfSFIEq5iMX2nz2DArUi0otbfPovv/B8sfjt8ckRVOAvbdMI0dfxJdIB+hI3mU&#10;p7W+wKhHi3Ghw2MMTaV6ew/8hycG1g0ze3HnHLSNYBXSm8Sb2cXVHsdHkF37BSpMww4BElBXOx21&#10;QzUIomNrTs+tiVQ4Hs4WV4vlFF0cfbP5LJ9PUwpWnG9b58MnAZrETUkdtj6hs+O9D5ENK84hMZkH&#10;JautVCoZbr9bK0eODMdkm74B/UWYMqQt6XKaT3sB/gkxWV7dzc4EX0BoGfD1KKlLuhjHb8ijzKBX&#10;lKgXK3S7btB/B9UJlXPQzy++Xtw04H5R0uLsltT/PDAnKFGfDaq/nFxfx2FPxvV0nqPhLj27Sw8z&#10;HKFKGijpt+uQHkgUxsAddqmWScDYzp7JwBVnMuk6vJ849Jd2ivrzz1j9Bl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LvHmrnWAAAACQEAAA8AAAAAAAAAAQAgAAAAIgAAAGRycy9kb3ducmV2LnhtbFBL&#10;AQIUABQAAAAIAIdO4kBuM0PSMQIAAHsEAAAOAAAAAAAAAAEAIAAAACUBAABkcnMvZTJvRG9jLnht&#10;bFBLBQYAAAAABgAGAFkBAADIBQAAAAA=&#10;">
                <v:fill on="t" focussize="0,0"/>
                <v:stroke color="#193A65" miterlimit="8" joinstyle="miter"/>
                <v:imagedata o:title=""/>
                <o:lock v:ext="edit" aspectratio="f"/>
                <v:textbox>
                  <w:txbxContent>
                    <w:p w14:paraId="63B5C0C8">
                      <w:pPr>
                        <w:spacing w:before="240" w:after="240"/>
                      </w:pPr>
                      <w:r>
                        <w:t>The survey included a bilingual (Chinese–English) consent statement at the beginning, ensuring that all participants clearly understood the study’s purpose, voluntary nature, and confidentiality protections.</w:t>
                      </w:r>
                    </w:p>
                  </w:txbxContent>
                </v:textbox>
                <w10:wrap type="topAndBottom"/>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pPr>
        <w:spacing w:before="240" w:after="240"/>
      </w:pPr>
      <w:r>
        <w:t>The findings will be made available through open-access publication in PLOS ONE. Participants and relevant stakeholders can access the article freely online.</w:t>
      </w:r>
    </w:p>
    <w:p w14:paraId="633D3D21">
      <w:pPr>
        <w:spacing w:before="240" w:after="240"/>
        <w:rPr>
          <w:b/>
          <w:sz w:val="28"/>
          <w:szCs w:val="28"/>
        </w:rPr>
      </w:pPr>
      <w:r>
        <w:rPr>
          <w:b/>
          <w:sz w:val="28"/>
          <w:szCs w:val="28"/>
        </w:rPr>
        <w:t xml:space="preserve">Non-human subjects research using specimens/ animals collected as part of the study, or those housed in archival collections. Examples include archaeology, paleontology, botany and zoology. </w:t>
      </w:r>
    </w:p>
    <w:p w14:paraId="3F5F17F9">
      <w:pPr>
        <w:spacing w:after="240"/>
      </w:pPr>
      <w:r>
        <mc:AlternateContent>
          <mc:Choice Requires="wps">
            <w:drawing>
              <wp:anchor distT="45720" distB="45720" distL="114300" distR="114300" simplePos="0" relativeHeight="251666432" behindDoc="0" locked="0" layoutInCell="1" allowOverlap="1">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28415501">
                            <w:pPr>
                              <w:pStyle w:val="4"/>
                              <w:keepNext w:val="0"/>
                              <w:keepLines w:val="0"/>
                              <w:widowControl/>
                              <w:suppressLineNumbers w:val="0"/>
                            </w:pPr>
                            <w:r>
                              <w:t>Not applicable (no animal, specimen, or archival material was involved).</w:t>
                            </w:r>
                          </w:p>
                          <w:p w14:paraId="02348124"/>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85.05pt;height:53.25pt;width:538.5pt;mso-position-horizontal:right;mso-position-horizontal-relative:margin;mso-wrap-distance-bottom:3.6pt;mso-wrap-distance-top:3.6pt;z-index:251666432;mso-width-relative:page;mso-height-relative:page;" fillcolor="#FFFFFF" filled="t" stroked="t" coordsize="21600,21600" o:gfxdata="UEsDBAoAAAAAAIdO4kAAAAAAAAAAAAAAAAAEAAAAZHJzL1BLAwQUAAAACACHTuJAJtgANNYAAAAJ&#10;AQAADwAAAGRycy9kb3ducmV2LnhtbE2PzU7DMBCE70i8g7VIXBC1k0OCQpweKiFxQrQgVdy28ZJE&#10;xOsodvrz9mxPcNyZ0ew39frsR3WkOQ6BLWQrA4q4DW7gzsLnx8vjE6iYkB2OgcnChSKsm9ubGisX&#10;Tryl4y51Sko4VmihT2mqtI5tTx7jKkzE4n2H2WOSc+60m/Ek5X7UuTGF9jiwfOhxok1P7c9u8RaW&#10;h+J9753+wvyNX8Mm4mWbCmvv7zLzDCrROf2F4Yov6NAI0yEs7KIaLciQJGppMlBX25SlSAcLeVkU&#10;oJta/1/Q/AJQSwMEFAAAAAgAh07iQOxnz4AxAgAAewQAAA4AAABkcnMvZTJvRG9jLnhtbK1U227b&#10;MAx9H7B/EPS+OHGbm1Gn6BJkGNB1A9p9gCLLsTBJ1CQldvb1o2SnSzsM6MP8IIgidXh4SPnmttOK&#10;HIXzEkxJJ6MxJcJwqKTZl/T70/bDghIfmKmYAiNKehKe3q7ev7tpbSFyaEBVwhEEMb5obUmbEGyR&#10;ZZ43QjM/AisMOmtwmgU03T6rHGsRXassH49nWQuusg648B5PN72TDojuLYBQ15KLDfCDFib0qE4o&#10;FrAk30jr6SqxrWvBw9e69iIQVVKsNKQVk+B+F9dsdcOKvWO2kXygwN5C4VVNmkmDSZ+hNiwwcnDy&#10;LygtuQMPdRhx0FlfSFIEq5iMX2nz2DArUi0otbfPovv/B8sfjt8ckRVOwpISwzR2/El0gXyEjuRR&#10;ntb6AqMeLcaFDo8xNJXq7T3wH54YWDfM7MWdc9A2glVIbxJvZhdXexwfQXbtF6gwDTsESEBd7XTU&#10;DtUgiI6tOT23JlLheDhbXC2WU3Rx9M3ms3w+TSlYcb5tnQ+fBGgSNyV12PqEzo73PkQ2rDiHxGQe&#10;lKy2UqlkuP1urRw5MhyTbfoG9BdhypC2pMtpPu0F+CfEZHl1NzsTfAGhZcDXo6Qu6WIcvyGPMoNe&#10;UaJerNDtukH/HVQnVM5BP7/4enHTgPtFSYuzW1L/88CcoER9Nqj+cnJ9HYc9GdfTeY6Gu/TsLj3M&#10;cIQqaaCk365DeiBRGAN32KVaJgFjO3smA1ecyaTr8H7i0F/aKerPP2P1G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CbYADTWAAAACQEAAA8AAAAAAAAAAQAgAAAAIgAAAGRycy9kb3ducmV2LnhtbFBL&#10;AQIUABQAAAAIAIdO4kDsZ8+AMQIAAHsEAAAOAAAAAAAAAAEAIAAAACUBAABkcnMvZTJvRG9jLnht&#10;bFBLBQYAAAAABgAGAFkBAADIBQAAAAA=&#10;">
                <v:fill on="t" focussize="0,0"/>
                <v:stroke color="#193A65" miterlimit="8" joinstyle="miter"/>
                <v:imagedata o:title=""/>
                <o:lock v:ext="edit" aspectratio="f"/>
                <v:textbox>
                  <w:txbxContent>
                    <w:p w14:paraId="28415501">
                      <w:pPr>
                        <w:pStyle w:val="4"/>
                        <w:keepNext w:val="0"/>
                        <w:keepLines w:val="0"/>
                        <w:widowControl/>
                        <w:suppressLineNumbers w:val="0"/>
                      </w:pPr>
                      <w:r>
                        <w:t>Not applicable (no animal, specimen, or archival material was involved).</w:t>
                      </w:r>
                    </w:p>
                    <w:p w14:paraId="02348124"/>
                  </w:txbxContent>
                </v:textbox>
                <w10:wrap type="topAndBottom"/>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pPr>
        <w:spacing w:after="240"/>
      </w:pPr>
    </w:p>
    <w:p w14:paraId="3E277509">
      <w:pPr>
        <w:spacing w:after="240"/>
      </w:pPr>
      <w:r>
        <mc:AlternateContent>
          <mc:Choice Requires="wps">
            <w:drawing>
              <wp:anchor distT="45720" distB="45720" distL="114300" distR="114300" simplePos="0" relativeHeight="251667456" behindDoc="0" locked="0" layoutInCell="1" allowOverlap="1">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17AFDAAA">
                            <w:pPr>
                              <w:pStyle w:val="4"/>
                              <w:keepNext w:val="0"/>
                              <w:keepLines w:val="0"/>
                              <w:widowControl/>
                              <w:suppressLineNumbers w:val="0"/>
                            </w:pPr>
                            <w:r>
                              <w:t>Not applicable (no material  were used).</w:t>
                            </w:r>
                          </w:p>
                          <w:p w14:paraId="7E9D1D64"/>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53.5pt;height:53.25pt;width:538.5pt;mso-position-horizontal:right;mso-position-horizontal-relative:margin;mso-wrap-distance-bottom:3.6pt;mso-wrap-distance-top:3.6pt;z-index:251667456;mso-width-relative:page;mso-height-relative:page;" fillcolor="#FFFFFF" filled="t" stroked="t" coordsize="21600,21600" o:gfxdata="UEsDBAoAAAAAAIdO4kAAAAAAAAAAAAAAAAAEAAAAZHJzL1BLAwQUAAAACACHTuJA/bGaD9YAAAAJ&#10;AQAADwAAAGRycy9kb3ducmV2LnhtbE2PT0vDQBDF74LfYRnBi9jdVEwlZtNDQfAkthXE2zQ7JsHs&#10;bMhu+ufbOznp7c284c3vleuz79WRxtgFtpAtDCjiOriOGwsf+5f7J1AxITvsA5OFC0VYV9dXJRYu&#10;nHhLx11qlIRwLNBCm9JQaB3rljzGRRiIxfsOo8ck49hoN+JJwn2vl8bk2mPH8qHFgTYt1T+7yVuY&#10;7vL3T+/0Fy7f+DVsIl62Kbf29iYzz6ASndPfMcz4gg6VMB3CxC6q3oIUSbI1KxGzbVazOlhYZg+P&#10;oKtS/29Q/QJQSwMEFAAAAAgAh07iQFUvni8xAgAAewQAAA4AAABkcnMvZTJvRG9jLnhtbK1U227b&#10;MAx9H7B/EPS+OHGbm1Gn6BJkGNB1A9p9gCLLsTBJ1CQldvb1o2SnSzsM6MP8IIgidXh4SPnmttOK&#10;HIXzEkxJJ6MxJcJwqKTZl/T70/bDghIfmKmYAiNKehKe3q7ev7tpbSFyaEBVwhEEMb5obUmbEGyR&#10;ZZ43QjM/AisMOmtwmgU03T6rHGsRXassH49nWQuusg648B5PN72TDojuLYBQ15KLDfCDFib0qE4o&#10;FrAk30jr6SqxrWvBw9e69iIQVVKsNKQVk+B+F9dsdcOKvWO2kXygwN5C4VVNmkmDSZ+hNiwwcnDy&#10;LygtuQMPdRhx0FlfSFIEq5iMX2nz2DArUi0otbfPovv/B8sfjt8ckVVJc5TEMI0dfxJdIB+hI3mU&#10;p7W+wKhHi3Ghw2McmlSqt/fAf3hiYN0wsxd3zkHbCFYhvUm8mV1c7XF8BNm1X6DCNOwQIAF1tdNR&#10;O1SDIDryOD23JlLheDhbXC2WU3Rx9M3ms3w+TSlYcb5tnQ+fBGgSNyV12PqEzo73PkQ2rDiHxGQe&#10;lKy2UqlkuP1urRw5MhyTbfoG9BdhypC2pMtpPu0F+CfEZHl1NzsTfAGhZcDXo6Qu6WIcvyGPMoNe&#10;UaJerNDtukH/HVQnVM5BP7/4enHTgPtFSYuzW1L/88CcoER9Nqj+cnJ9jVKFZFxP57G17tKzu/Qw&#10;wxGqpIGSfrsO6YFEYQzcYZdqmQSM7eyZDFxxJpOuw/uJQ39pp6g//4zVb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P2xmg/WAAAACQEAAA8AAAAAAAAAAQAgAAAAIgAAAGRycy9kb3ducmV2LnhtbFBL&#10;AQIUABQAAAAIAIdO4kBVL54vMQIAAHsEAAAOAAAAAAAAAAEAIAAAACUBAABkcnMvZTJvRG9jLnht&#10;bFBLBQYAAAAABgAGAFkBAADIBQAAAAA=&#10;">
                <v:fill on="t" focussize="0,0"/>
                <v:stroke color="#193A65" miterlimit="8" joinstyle="miter"/>
                <v:imagedata o:title=""/>
                <o:lock v:ext="edit" aspectratio="f"/>
                <v:textbox>
                  <w:txbxContent>
                    <w:p w14:paraId="17AFDAAA">
                      <w:pPr>
                        <w:pStyle w:val="4"/>
                        <w:keepNext w:val="0"/>
                        <w:keepLines w:val="0"/>
                        <w:widowControl/>
                        <w:suppressLineNumbers w:val="0"/>
                      </w:pPr>
                      <w:r>
                        <w:t>Not applicable (no material  were used).</w:t>
                      </w:r>
                    </w:p>
                    <w:p w14:paraId="7E9D1D64"/>
                  </w:txbxContent>
                </v:textbox>
                <w10:wrap type="topAndBottom"/>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pPr>
        <w:spacing w:after="240"/>
      </w:pPr>
    </w:p>
    <w:p w14:paraId="0AC1C259">
      <w:pPr>
        <w:spacing w:after="240"/>
      </w:pPr>
      <w:r>
        <mc:AlternateContent>
          <mc:Choice Requires="wps">
            <w:drawing>
              <wp:anchor distT="45720" distB="45720" distL="114300" distR="114300" simplePos="0" relativeHeight="251668480" behindDoc="0" locked="0" layoutInCell="1" allowOverlap="1">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7C4B086D">
                            <w:pPr>
                              <w:pStyle w:val="4"/>
                              <w:keepNext w:val="0"/>
                              <w:keepLines w:val="0"/>
                              <w:widowControl/>
                              <w:suppressLineNumbers w:val="0"/>
                            </w:pPr>
                            <w:r>
                              <w:t>Not applicable (no archival specimens were used).</w:t>
                            </w:r>
                          </w:p>
                          <w:p w14:paraId="7099DC19"/>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53.5pt;height:53.25pt;width:538.5pt;mso-position-horizontal:right;mso-position-horizontal-relative:margin;mso-wrap-distance-bottom:3.6pt;mso-wrap-distance-top:3.6pt;z-index:251668480;mso-width-relative:page;mso-height-relative:page;" fillcolor="#FFFFFF" filled="t" stroked="t" coordsize="21600,21600" o:gfxdata="UEsDBAoAAAAAAIdO4kAAAAAAAAAAAAAAAAAEAAAAZHJzL1BLAwQUAAAACACHTuJA/bGaD9YAAAAJ&#10;AQAADwAAAGRycy9kb3ducmV2LnhtbE2PT0vDQBDF74LfYRnBi9jdVEwlZtNDQfAkthXE2zQ7JsHs&#10;bMhu+ufbOznp7c284c3vleuz79WRxtgFtpAtDCjiOriOGwsf+5f7J1AxITvsA5OFC0VYV9dXJRYu&#10;nHhLx11qlIRwLNBCm9JQaB3rljzGRRiIxfsOo8ck49hoN+JJwn2vl8bk2mPH8qHFgTYt1T+7yVuY&#10;7vL3T+/0Fy7f+DVsIl62Kbf29iYzz6ASndPfMcz4gg6VMB3CxC6q3oIUSbI1KxGzbVazOlhYZg+P&#10;oKtS/29Q/QJQSwMEFAAAAAgAh07iQNd7En0yAgAAewQAAA4AAABkcnMvZTJvRG9jLnhtbK1UUW/b&#10;IBB+n7T/gHhfnLhJmlhxqqxVpkldN6ndDyAYx2jAMSCxu1+/AztZ2mlSH+YHxHHHd999d3h102lF&#10;jsJ5Caakk9GYEmE4VNLsS/r9afthQYkPzFRMgRElfRae3qzfv1u1thA5NKAq4QiCGF+0tqRNCLbI&#10;Ms8boZkfgRUGnTU4zQKabp9VjrWIrlWWj8fzrAVXWQdceI+nd72TDojuLYBQ15KLO+AHLUzoUZ1Q&#10;LGBJvpHW03ViW9eCh6917UUgqqRYaUgrJsH9Lq7ZesWKvWO2kXygwN5C4VVNmkmDSc9QdywwcnDy&#10;LygtuQMPdRhx0FlfSFIEq5iMX2nz2DArUi0otbdn0f3/g+UPx2+OyKqk+YQSwzR2/El0gXyEjuRR&#10;ntb6AqMeLcaFDo9xaFKp3t4D/+GJgduGmb3YOAdtI1iF9CbxZnZxtcfxEWTXfoEK07BDgATU1U5H&#10;7VANgujYmudzayIVjofzxdViOUMXR9/8ep5fz1IKVpxuW+fDJwGaxE1JHbY+obPjvQ+RDStOITGZ&#10;ByWrrVQqGW6/u1WOHBmOyTZ9A/qLMGVIW9LlLJ/1AvwTYrK82sxPBF9AaBnw9SipS7oYx2/Io8yg&#10;V5SoFyt0u27QfwfVMyrnoJ9ffL24acD9oqTF2S2p/3lgTlCiPhtUfzmZTuOwJ2M6u87RcJee3aWH&#10;GY5QJQ2U9NvbkB5IFMbABrtUyyRgbGfPZOCKM5l0Hd5PHPpLO0X9+WesfwN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D9sZoP1gAAAAkBAAAPAAAAAAAAAAEAIAAAACIAAABkcnMvZG93bnJldi54bWxQ&#10;SwECFAAUAAAACACHTuJA13sSfTICAAB7BAAADgAAAAAAAAABACAAAAAlAQAAZHJzL2Uyb0RvYy54&#10;bWxQSwUGAAAAAAYABgBZAQAAyQUAAAAA&#10;">
                <v:fill on="t" focussize="0,0"/>
                <v:stroke color="#193A65" miterlimit="8" joinstyle="miter"/>
                <v:imagedata o:title=""/>
                <o:lock v:ext="edit" aspectratio="f"/>
                <v:textbox>
                  <w:txbxContent>
                    <w:p w14:paraId="7C4B086D">
                      <w:pPr>
                        <w:pStyle w:val="4"/>
                        <w:keepNext w:val="0"/>
                        <w:keepLines w:val="0"/>
                        <w:widowControl/>
                        <w:suppressLineNumbers w:val="0"/>
                      </w:pPr>
                      <w:r>
                        <w:t>Not applicable (no archival specimens were used).</w:t>
                      </w:r>
                    </w:p>
                    <w:p w14:paraId="7099DC19"/>
                  </w:txbxContent>
                </v:textbox>
                <w10:wrap type="topAndBottom"/>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pPr>
        <w:spacing w:after="240"/>
      </w:pPr>
    </w:p>
    <w:p w14:paraId="46498F46">
      <w:pPr>
        <w:spacing w:after="240"/>
      </w:pPr>
      <w:r>
        <mc:AlternateContent>
          <mc:Choice Requires="wps">
            <w:drawing>
              <wp:anchor distT="45720" distB="45720" distL="114300" distR="114300" simplePos="0" relativeHeight="251669504" behindDoc="0" locked="0" layoutInCell="1" allowOverlap="1">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08FEADE6">
                            <w:pPr>
                              <w:pStyle w:val="4"/>
                              <w:keepNext w:val="0"/>
                              <w:keepLines w:val="0"/>
                              <w:widowControl/>
                              <w:suppressLineNumbers w:val="0"/>
                            </w:pPr>
                            <w:r>
                              <w:t>Not applicable  (no archaeological, biological, or cultural artefacts were used).</w:t>
                            </w:r>
                          </w:p>
                          <w:p w14:paraId="19C3FB44"/>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66.65pt;height:53.25pt;width:538.5pt;mso-position-horizontal:right;mso-position-horizontal-relative:margin;mso-wrap-distance-bottom:3.6pt;mso-wrap-distance-top:3.6pt;z-index:251669504;mso-width-relative:page;mso-height-relative:page;" fillcolor="#FFFFFF" filled="t" stroked="t" coordsize="21600,21600" o:gfxdata="UEsDBAoAAAAAAIdO4kAAAAAAAAAAAAAAAAAEAAAAZHJzL1BLAwQUAAAACACHTuJAixhhDdcAAAAJ&#10;AQAADwAAAGRycy9kb3ducmV2LnhtbE2PT0vDQBDF74LfYRnBi9hNE0jbmE0PBcGT2FYQb9PsNAlm&#10;Z0N20z/f3ulJj/Pe483vleuL69WJxtB5NjCfJaCIa287bgx87l+fl6BCRLbYeyYDVwqwru7vSiys&#10;P/OWTrvYKCnhUKCBNsah0DrULTkMMz8Qi3f0o8Mo59hoO+JZyl2v0yTJtcOO5UOLA21aqn92kzMw&#10;PeUfX87qb0zf+c1vAl63MTfm8WGevICKdIl/YbjhCzpUwnTwE9ugegMyJIqaZRmom50sFiIdDKTZ&#10;agm6KvX/BdUvUEsDBBQAAAAIAIdO4kBRhoaKMgIAAHsEAAAOAAAAZHJzL2Uyb0RvYy54bWytVFFv&#10;2yAQfp+0/4B4X5y4SZpYcaqsVaZJXTep3Q8gGMdowDEgsbtfvwM7WdppUh/mB8Rxx3fffXd4ddNp&#10;RY7CeQmmpJPRmBJhOFTS7Ev6/Wn7YUGJD8xUTIERJX0Wnt6s379btbYQOTSgKuEIghhftLakTQi2&#10;yDLPG6GZH4EVBp01OM0Cmm6fVY61iK5Vlo/H86wFV1kHXHiPp3e9kw6I7i2AUNeSizvgBy1M6FGd&#10;UCxgSb6R1tN1YlvXgoevde1FIKqkWGlIKybB/S6u2XrFir1jtpF8oMDeQuFVTZpJg0nPUHcsMHJw&#10;8i8oLbkDD3UYcdBZX0hSBKuYjF9p89gwK1ItKLW3Z9H9/4PlD8dvjsiqpHlOiWEaO/4kukA+Qkfy&#10;KE9rfYFRjxbjQofHODSpVG/vgf/wxMBtw8xebJyDthGsQnqTeDO7uNrj+Aiya79AhWnYIUAC6mqn&#10;o3aoBkF0bM3zuTWRCsfD+eJqsZyhi6Nvfj3Pr2cpBStOt63z4ZMATeKmpA5bn9DZ8d6HyIYVp5CY&#10;zIOS1VYqlQy3390qR44Mx2SbvgH9RZgypC3pcpbPegH+CTFZXm3mJ4IvILQM+HqU1CVdjOM35FFm&#10;0CtK1IsVul036L+D6hmVc9DPL75e3DTgflHS4uyW1P88MCcoUZ8Nqr+cTKdx2JMxnV3naLhLz+7S&#10;wwxHqJIGSvrtbUgPJApjYINdqmUSMLazZzJwxZlMug7vJw79pZ2i/vwz1r8B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gQAAFtDb250ZW50X1R5&#10;cGVzXS54bWxQSwECFAAKAAAAAACHTuJAAAAAAAAAAAAAAAAABgAAAAAAAAAAABAAAACEAwAAX3Jl&#10;bHMvUEsBAhQAFAAAAAgAh07iQIoUZjzRAAAAlAEAAAsAAAAAAAAAAQAgAAAAqAMAAF9yZWxzLy5y&#10;ZWxzUEsBAhQACgAAAAAAh07iQAAAAAAAAAAAAAAAAAQAAAAAAAAAAAAQAAAAAAAAAGRycy9QSwEC&#10;FAAUAAAACACHTuJAixhhDdcAAAAJAQAADwAAAAAAAAABACAAAAAiAAAAZHJzL2Rvd25yZXYueG1s&#10;UEsBAhQAFAAAAAgAh07iQFGGhooyAgAAewQAAA4AAAAAAAAAAQAgAAAAJgEAAGRycy9lMm9Eb2Mu&#10;eG1sUEsFBgAAAAAGAAYAWQEAAMoFAAAAAA==&#10;">
                <v:fill on="t" focussize="0,0"/>
                <v:stroke color="#193A65" miterlimit="8" joinstyle="miter"/>
                <v:imagedata o:title=""/>
                <o:lock v:ext="edit" aspectratio="f"/>
                <v:textbox>
                  <w:txbxContent>
                    <w:p w14:paraId="08FEADE6">
                      <w:pPr>
                        <w:pStyle w:val="4"/>
                        <w:keepNext w:val="0"/>
                        <w:keepLines w:val="0"/>
                        <w:widowControl/>
                        <w:suppressLineNumbers w:val="0"/>
                      </w:pPr>
                      <w:r>
                        <w:t>Not applicable  (no archaeological, biological, or cultural artefacts were used).</w:t>
                      </w:r>
                    </w:p>
                    <w:p w14:paraId="19C3FB44"/>
                  </w:txbxContent>
                </v:textbox>
                <w10:wrap type="topAndBottom"/>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pPr>
        <w:spacing w:after="240"/>
      </w:pPr>
    </w:p>
    <w:p w14:paraId="0F0A3A16">
      <w:pPr>
        <w:spacing w:after="240"/>
      </w:pPr>
      <w:r>
        <mc:AlternateContent>
          <mc:Choice Requires="wps">
            <w:drawing>
              <wp:anchor distT="45720" distB="45720" distL="114300" distR="114300" simplePos="0" relativeHeight="251670528" behindDoc="0" locked="0" layoutInCell="1" allowOverlap="1">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3CE03D59">
                            <w:pPr>
                              <w:pStyle w:val="4"/>
                              <w:keepNext w:val="0"/>
                              <w:keepLines w:val="0"/>
                              <w:widowControl/>
                              <w:suppressLineNumbers w:val="0"/>
                            </w:pPr>
                            <w:r>
                              <w:t>Not applicable (no photographs of human remains were used).</w:t>
                            </w:r>
                          </w:p>
                          <w:p w14:paraId="6CB35C38"/>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42.6pt;height:53.25pt;width:538.5pt;mso-position-horizontal:right;mso-position-horizontal-relative:margin;mso-wrap-distance-bottom:3.6pt;mso-wrap-distance-top:3.6pt;z-index:251670528;mso-width-relative:page;mso-height-relative:page;" fillcolor="#FFFFFF" filled="t" stroked="t" coordsize="21600,21600" o:gfxdata="UEsDBAoAAAAAAIdO4kAAAAAAAAAAAAAAAAAEAAAAZHJzL1BLAwQUAAAACACHTuJANO89A9cAAAAI&#10;AQAADwAAAGRycy9kb3ducmV2LnhtbE2PT0vDQBDF74LfYRnBi7SbBEzamE0PBcGT2CqIt2l2TILZ&#10;2ZDd9M+3d3rS28y8x5vfqzZnN6gjTaH3bCBdJqCIG297bg18vD8vVqBCRLY4eCYDFwqwqW9vKiyt&#10;P/GOjvvYKgnhUKKBLsax1Do0HTkMSz8Si/btJ4dR1qnVdsKThLtBZ0mSa4c9y4cOR9p21PzsZ2dg&#10;fsjfPp3VX5i98ovfBrzsYm7M/V2aPIGKdI5/ZrjiCzrUwnTwM9ugBgNSJBpYPWagrmpSFHI5yLRO&#10;C9B1pf8XqH8BUEsDBBQAAAAIAIdO4kDT0grYMgIAAHsEAAAOAAAAZHJzL2Uyb0RvYy54bWytVFFv&#10;2yAQfp+0/4B4X5w4TZpYdaqsUaZJXTep3Q8gGMdowDEgsbNfvwM7XdppUh/mB8Rxx3fffXf45rbT&#10;ihyF8xJMSSejMSXCcKik2Zf0+9P2w4ISH5ipmAIjSnoSnt6u3r+7aW0hcmhAVcIRBDG+aG1JmxBs&#10;kWWeN0IzPwIrDDprcJoFNN0+qxxrEV2rLB+P51kLrrIOuPAeTze9kw6I7i2AUNeSiw3wgxYm9KhO&#10;KBawJN9I6+kqsa1rwcPXuvYiEFVSrDSkFZPgfhfXbHXDir1jtpF8oMDeQuFVTZpJg0mfoTYsMHJw&#10;8i8oLbkDD3UYcdBZX0hSBKuYjF9p89gwK1ItKLW3z6L7/wfLH47fHJFVSfMpJYZp7PiT6AL5CB3J&#10;ozyt9QVGPVqMCx0e49CkUr29B/7DEwN3DTN7sXYO2kawCulN4s3s4mqP4yPIrv0CFaZhhwAJqKud&#10;jtqhGgTRsTWn59ZEKhwP54vpYjlDF0ff/HqeX89SClacb1vnwycBmsRNSR22PqGz470PkQ0rziEx&#10;mQclq61UKhluv7tTjhwZjsk2fQP6izBlSFvS5Syf9QL8E2KynK7nZ4IvILQM+HqU1CVdjOM35FFm&#10;0CtK1IsVul036L+D6oTKOejnF18vbhpwvyhpcXZL6n8emBOUqM8G1V9Orq7isCfjanado+EuPbtL&#10;DzMcoUoaKOm3dyE9kCiMgTV2qZZJwNjOnsnAFWcy6Tq8nzj0l3aK+vPPWP0G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gQAAFtDb250ZW50X1R5&#10;cGVzXS54bWxQSwECFAAKAAAAAACHTuJAAAAAAAAAAAAAAAAABgAAAAAAAAAAABAAAACEAwAAX3Jl&#10;bHMvUEsBAhQAFAAAAAgAh07iQIoUZjzRAAAAlAEAAAsAAAAAAAAAAQAgAAAAqAMAAF9yZWxzLy5y&#10;ZWxzUEsBAhQACgAAAAAAh07iQAAAAAAAAAAAAAAAAAQAAAAAAAAAAAAQAAAAAAAAAGRycy9QSwEC&#10;FAAUAAAACACHTuJANO89A9cAAAAIAQAADwAAAAAAAAABACAAAAAiAAAAZHJzL2Rvd25yZXYueG1s&#10;UEsBAhQAFAAAAAgAh07iQNPSCtgyAgAAewQAAA4AAAAAAAAAAQAgAAAAJgEAAGRycy9lMm9Eb2Mu&#10;eG1sUEsFBgAAAAAGAAYAWQEAAMoFAAAAAA==&#10;">
                <v:fill on="t" focussize="0,0"/>
                <v:stroke color="#193A65" miterlimit="8" joinstyle="miter"/>
                <v:imagedata o:title=""/>
                <o:lock v:ext="edit" aspectratio="f"/>
                <v:textbox>
                  <w:txbxContent>
                    <w:p w14:paraId="3CE03D59">
                      <w:pPr>
                        <w:pStyle w:val="4"/>
                        <w:keepNext w:val="0"/>
                        <w:keepLines w:val="0"/>
                        <w:widowControl/>
                        <w:suppressLineNumbers w:val="0"/>
                      </w:pPr>
                      <w:r>
                        <w:t>Not applicable (no photographs of human remains were used).</w:t>
                      </w:r>
                    </w:p>
                    <w:p w14:paraId="6CB35C38"/>
                  </w:txbxContent>
                </v:textbox>
                <w10:wrap type="topAndBottom"/>
              </v:shape>
            </w:pict>
          </mc:Fallback>
        </mc:AlternateContent>
      </w:r>
      <w:r>
        <w:t>If your manuscript includes photographs of human remains please indicate whether authors obtained permission from descendants or affiliated cultural communities to do so.</w:t>
      </w:r>
    </w:p>
    <w:p w14:paraId="63090937">
      <w:pPr>
        <w:spacing w:after="240"/>
      </w:pPr>
    </w:p>
    <w:p w14:paraId="08132935">
      <w:pPr>
        <w:rPr>
          <w:rFonts w:ascii="Arial" w:hAnsi="Arial" w:cs="Arial"/>
        </w:rPr>
      </w:pPr>
    </w:p>
    <w:sectPr>
      <w:headerReference r:id="rId3" w:type="default"/>
      <w:pgSz w:w="12240" w:h="15840"/>
      <w:pgMar w:top="1109" w:right="720" w:bottom="720" w:left="720" w:header="36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Mangal">
    <w:altName w:val="Segoe Print"/>
    <w:panose1 w:val="00000400000000000000"/>
    <w:charset w:val="00"/>
    <w:family w:val="roman"/>
    <w:pitch w:val="default"/>
    <w:sig w:usb0="00000000" w:usb1="00000000" w:usb2="00000000" w:usb3="00000000" w:csb0="00000001" w:csb1="00000000"/>
  </w:font>
  <w:font w:name="Segoe Print">
    <w:panose1 w:val="02000600000000000000"/>
    <w:charset w:val="00"/>
    <w:family w:val="auto"/>
    <w:pitch w:val="default"/>
    <w:sig w:usb0="0000028F" w:usb1="00000000" w:usb2="00000000" w:usb3="00000000" w:csb0="2000009F" w:csb1="47010000"/>
  </w:font>
  <w:font w:name="Calibri Light">
    <w:panose1 w:val="020F03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DE71363">
    <w:pPr>
      <w:pStyle w:val="3"/>
      <w:jc w:val="right"/>
    </w:pPr>
    <w:r>
      <mc:AlternateContent>
        <mc:Choice Requires="wps">
          <w:drawing>
            <wp:anchor distT="0" distB="0" distL="114300" distR="114300" simplePos="0" relativeHeight="251659264" behindDoc="0" locked="0" layoutInCell="1" allowOverlap="1">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2" o:spid="_x0000_s1026" o:spt="20" style="position:absolute;left:0pt;margin-left:1.65pt;margin-top:51.7pt;height:1.15pt;width:437.85pt;z-index:251659264;mso-width-relative:page;mso-height-relative:page;" filled="f" stroked="t" coordsize="21600,21600" o:gfxdata="UEsDBAoAAAAAAIdO4kAAAAAAAAAAAAAAAAAEAAAAZHJzL1BLAwQUAAAACACHTuJADOLWl9kAAAAJ&#10;AQAADwAAAGRycy9kb3ducmV2LnhtbE2PwU7DMBBE70j8g7VI3KjdBtIS4lQVEogLKqQFiZsbL0lE&#10;vI5it03/nu0Jjjszmn2TL0fXiQMOofWkYTpRIJAqb1uqNWw3TzcLECEasqbzhBpOGGBZXF7kJrP+&#10;SO94KGMtuIRCZjQ0MfaZlKFq0Jkw8T0Se99+cCbyOdTSDubI5a6TM6VS6UxL/KExPT42WP2Ue6fh&#10;Zayf2/Yr/azS1asK64/V7FS+aX19NVUPICKO8S8MZ3xGh4KZdn5PNohOQ5JwkGWV3IJgfzG/5227&#10;s3I3B1nk8v+C4hdQSwMEFAAAAAgAh07iQMJv4ZncAQAAuAMAAA4AAABkcnMvZTJvRG9jLnhtbK1T&#10;y27bMBC8F+g/ELzXkp1aSATLQWEjvRRtgLQfsKYoiQBf2GUs+++7lBynTS85VAdquY/hznC5uT85&#10;K44ayQTfyOWilEJ7FVrj+0b++vnw6VYKSuBbsMHrRp41yfvtxw+bMdZ6FYZgW42CQTzVY2zkkFKs&#10;i4LUoB3QIkTtOdgFdJB4i33RIoyM7myxKsuqGAO2EYPSROzdz0F5QcT3AIauM0rvg3p22qcZFbWF&#10;xJRoMJHkduq267RKP7qOdBK2kcw0TSsfwvYhr8V2A3WPEAejLi3Ae1p4w8mB8XzoFWoPCcQzmn+g&#10;nFEYKHRpoYIrZiKTIsxiWb7R5mmAqCcuLDXFq+j0/2DV9+MjCtM2ciWFB8cX/pQQTD8ksQves4AB&#10;xSrrNEaqOX3nH/Gyo/iImfSpQ5f/TEecJm3PV231KQnFzvW6Kqu7tRSKY8vPVbnOmMVrcURKX3Vw&#10;IhuNtMZn6lDD8RulOfUlJbt9eDDWsh9q68XYyOpmzZeqgEey41Fg00WmRb6XAmzPs64STogUrGlz&#10;dS4m7A87i+IIPCHLu5sv1Utjf6Xlo/dAw5w3hebZcSbxc7DGNfK2zN+FlvXMLks2i5StQ2jPk3aT&#10;ny904n8Zvjwxf+6n6tcHt/0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DOLWl9kAAAAJAQAADwAA&#10;AAAAAAABACAAAAAiAAAAZHJzL2Rvd25yZXYueG1sUEsBAhQAFAAAAAgAh07iQMJv4ZncAQAAuAMA&#10;AA4AAAAAAAAAAQAgAAAAKAEAAGRycy9lMm9Eb2MueG1sUEsFBgAAAAAGAAYAWQEAAHYFAAAAAA==&#10;">
              <v:fill on="f" focussize="0,0"/>
              <v:stroke weight="0.5pt" color="#193A65 [3204]" miterlimit="8" joinstyle="miter"/>
              <v:imagedata o:title=""/>
              <o:lock v:ext="edit" aspectratio="f"/>
            </v:line>
          </w:pict>
        </mc:Fallback>
      </mc:AlternateContent>
    </w:r>
    <w:r>
      <w:drawing>
        <wp:inline distT="0" distB="0" distL="0" distR="0">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pPr>
      <w:pStyle w:val="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bordersDoNotSurroundHeader w:val="0"/>
  <w:bordersDoNotSurroundFooter w:val="0"/>
  <w:hideSpellingErrors/>
  <w:hideGrammaticalErrors/>
  <w:documentProtection w:edit="readOnly"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E004E6"/>
    <w:rsid w:val="00E976A3"/>
    <w:rsid w:val="00F57A3B"/>
    <w:rsid w:val="00F64ACF"/>
    <w:rsid w:val="00FA2582"/>
    <w:rsid w:val="00FF1951"/>
    <w:rsid w:val="1D9D14E3"/>
    <w:rsid w:val="3D213332"/>
    <w:rsid w:val="40BB4146"/>
    <w:rsid w:val="40F462E2"/>
    <w:rsid w:val="6484497A"/>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sz w:val="24"/>
      <w:szCs w:val="24"/>
      <w:lang w:val="en-US" w:eastAsia="en-US" w:bidi="ar-SA"/>
    </w:rPr>
  </w:style>
  <w:style w:type="character" w:default="1" w:styleId="7">
    <w:name w:val="Default Paragraph Font"/>
    <w:semiHidden/>
    <w:unhideWhenUsed/>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2"/>
    <w:unhideWhenUsed/>
    <w:qFormat/>
    <w:uiPriority w:val="99"/>
    <w:pPr>
      <w:tabs>
        <w:tab w:val="center" w:pos="4680"/>
        <w:tab w:val="right" w:pos="9360"/>
      </w:tabs>
    </w:pPr>
  </w:style>
  <w:style w:type="paragraph" w:styleId="3">
    <w:name w:val="header"/>
    <w:basedOn w:val="1"/>
    <w:link w:val="11"/>
    <w:unhideWhenUsed/>
    <w:qFormat/>
    <w:uiPriority w:val="99"/>
    <w:pPr>
      <w:tabs>
        <w:tab w:val="center" w:pos="4680"/>
        <w:tab w:val="right" w:pos="9360"/>
      </w:tabs>
    </w:pPr>
  </w:style>
  <w:style w:type="paragraph" w:styleId="4">
    <w:name w:val="Normal (Web)"/>
    <w:basedOn w:val="1"/>
    <w:semiHidden/>
    <w:unhideWhenUsed/>
    <w:qFormat/>
    <w:uiPriority w:val="99"/>
    <w:pPr>
      <w:spacing w:before="0" w:beforeAutospacing="1" w:after="0" w:afterAutospacing="1"/>
      <w:ind w:left="0" w:right="0"/>
      <w:jc w:val="left"/>
    </w:pPr>
    <w:rPr>
      <w:kern w:val="0"/>
      <w:sz w:val="24"/>
      <w:lang w:val="en-US" w:eastAsia="zh-CN" w:bidi="ar"/>
    </w:rPr>
  </w:style>
  <w:style w:type="paragraph" w:styleId="5">
    <w:name w:val="Title"/>
    <w:basedOn w:val="1"/>
    <w:next w:val="1"/>
    <w:link w:val="13"/>
    <w:qFormat/>
    <w:uiPriority w:val="10"/>
    <w:pPr>
      <w:contextualSpacing/>
    </w:pPr>
    <w:rPr>
      <w:rFonts w:asciiTheme="majorHAnsi" w:hAnsiTheme="majorHAnsi" w:eastAsiaTheme="majorEastAsia" w:cstheme="majorBidi"/>
      <w:spacing w:val="-10"/>
      <w:kern w:val="28"/>
      <w:sz w:val="56"/>
      <w:szCs w:val="56"/>
    </w:rPr>
  </w:style>
  <w:style w:type="character" w:styleId="8">
    <w:name w:val="FollowedHyperlink"/>
    <w:basedOn w:val="7"/>
    <w:semiHidden/>
    <w:unhideWhenUsed/>
    <w:qFormat/>
    <w:uiPriority w:val="99"/>
    <w:rPr>
      <w:color w:val="954F72" w:themeColor="followedHyperlink"/>
      <w:u w:val="single"/>
      <w14:textFill>
        <w14:solidFill>
          <w14:schemeClr w14:val="folHlink"/>
        </w14:solidFill>
      </w14:textFill>
    </w:rPr>
  </w:style>
  <w:style w:type="character" w:styleId="9">
    <w:name w:val="Emphasis"/>
    <w:basedOn w:val="7"/>
    <w:qFormat/>
    <w:uiPriority w:val="20"/>
    <w:rPr>
      <w:i/>
    </w:rPr>
  </w:style>
  <w:style w:type="character" w:styleId="10">
    <w:name w:val="Hyperlink"/>
    <w:basedOn w:val="7"/>
    <w:unhideWhenUsed/>
    <w:qFormat/>
    <w:uiPriority w:val="99"/>
    <w:rPr>
      <w:color w:val="0563C1" w:themeColor="hyperlink"/>
      <w:u w:val="single"/>
      <w14:textFill>
        <w14:solidFill>
          <w14:schemeClr w14:val="hlink"/>
        </w14:solidFill>
      </w14:textFill>
    </w:rPr>
  </w:style>
  <w:style w:type="character" w:customStyle="1" w:styleId="11">
    <w:name w:val="Header Char"/>
    <w:basedOn w:val="7"/>
    <w:link w:val="3"/>
    <w:qFormat/>
    <w:uiPriority w:val="99"/>
  </w:style>
  <w:style w:type="character" w:customStyle="1" w:styleId="12">
    <w:name w:val="Footer Char"/>
    <w:basedOn w:val="7"/>
    <w:link w:val="2"/>
    <w:qFormat/>
    <w:uiPriority w:val="99"/>
  </w:style>
  <w:style w:type="character" w:customStyle="1" w:styleId="13">
    <w:name w:val="Title Char"/>
    <w:basedOn w:val="7"/>
    <w:link w:val="5"/>
    <w:qFormat/>
    <w:uiPriority w:val="10"/>
    <w:rPr>
      <w:rFonts w:asciiTheme="majorHAnsi" w:hAnsiTheme="majorHAnsi" w:eastAsiaTheme="majorEastAsia" w:cstheme="majorBidi"/>
      <w:spacing w:val="-10"/>
      <w:kern w:val="28"/>
      <w:sz w:val="56"/>
      <w:szCs w:val="56"/>
    </w:rPr>
  </w:style>
  <w:style w:type="paragraph" w:customStyle="1" w:styleId="14">
    <w:name w:val="Revision"/>
    <w:hidden/>
    <w:semiHidden/>
    <w:qFormat/>
    <w:uiPriority w:val="99"/>
    <w:rPr>
      <w:rFonts w:asciiTheme="minorHAnsi" w:hAnsiTheme="minorHAnsi" w:eastAsiaTheme="minorHAnsi" w:cstheme="minorBidi"/>
      <w:sz w:val="24"/>
      <w:szCs w:val="24"/>
      <w:lang w:val="en-US" w:eastAsia="en-US" w:bidi="ar-SA"/>
    </w:rPr>
  </w:style>
  <w:style w:type="character" w:customStyle="1" w:styleId="15">
    <w:name w:val="Unresolved Mention"/>
    <w:basedOn w:val="7"/>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C6565D7-B9DD-4064-9D82-FBC222672530}">
  <ds:schemaRefs/>
</ds:datastoreItem>
</file>

<file path=docProps/app.xml><?xml version="1.0" encoding="utf-8"?>
<Properties xmlns="http://schemas.openxmlformats.org/officeDocument/2006/extended-properties" xmlns:vt="http://schemas.openxmlformats.org/officeDocument/2006/docPropsVTypes">
  <Template>Normal</Template>
  <Pages>4</Pages>
  <Words>895</Words>
  <Characters>5131</Characters>
  <Lines>42</Lines>
  <Paragraphs>11</Paragraphs>
  <TotalTime>1</TotalTime>
  <ScaleCrop>false</ScaleCrop>
  <LinksUpToDate>false</LinksUpToDate>
  <CharactersWithSpaces>6014</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7T07:51:00Z</dcterms:created>
  <dc:creator>Microsoft Office User</dc:creator>
  <cp:lastModifiedBy>空白</cp:lastModifiedBy>
  <dcterms:modified xsi:type="dcterms:W3CDTF">2026-02-04T03:06:00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mRhOTViMTBlNDEzY2RkODJhNWMzMWRiNjQ4N2QyMTciLCJ1c2VySWQiOiI3MTU2ODM0NzQifQ==</vt:lpwstr>
  </property>
  <property fmtid="{D5CDD505-2E9C-101B-9397-08002B2CF9AE}" pid="3" name="KSOProductBuildVer">
    <vt:lpwstr>2052-12.1.0.24657</vt:lpwstr>
  </property>
  <property fmtid="{D5CDD505-2E9C-101B-9397-08002B2CF9AE}" pid="4" name="ICV">
    <vt:lpwstr>BC25E33551BD4D3BA14BA01F549E72A4_13</vt:lpwstr>
  </property>
</Properties>
</file>